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68C1B" w14:textId="61E9C064" w:rsidR="00D65037" w:rsidRPr="00430D8F" w:rsidRDefault="00D65037" w:rsidP="00D65037">
      <w:pPr>
        <w:rPr>
          <w:rFonts w:ascii="Times New Roman" w:eastAsia="等线" w:hAnsi="Times New Roman" w:cs="Times New Roman"/>
          <w:sz w:val="24"/>
          <w:szCs w:val="24"/>
        </w:rPr>
      </w:pPr>
      <w:r w:rsidRPr="00430D8F">
        <w:rPr>
          <w:rFonts w:ascii="Times New Roman" w:hAnsi="Times New Roman" w:cs="Times New Roman"/>
          <w:sz w:val="24"/>
          <w:szCs w:val="24"/>
        </w:rPr>
        <w:t>Supplementary Table 9. SMRs for each cause of death following SCLC diagnosis in patients undergoing radiotherapy</w:t>
      </w:r>
    </w:p>
    <w:tbl>
      <w:tblPr>
        <w:tblStyle w:val="a3"/>
        <w:tblpPr w:leftFromText="180" w:rightFromText="180" w:vertAnchor="page" w:horzAnchor="margin" w:tblpXSpec="center" w:tblpY="220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D65037" w:rsidRPr="00430D8F" w14:paraId="543ECEF4" w14:textId="77777777" w:rsidTr="00D65037">
        <w:tc>
          <w:tcPr>
            <w:tcW w:w="2791" w:type="dxa"/>
            <w:vAlign w:val="bottom"/>
          </w:tcPr>
          <w:p w14:paraId="2A15D4B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228EF47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6145F7C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037" w:rsidRPr="00430D8F" w14:paraId="1CD940F1" w14:textId="77777777" w:rsidTr="00D65037">
        <w:tc>
          <w:tcPr>
            <w:tcW w:w="2791" w:type="dxa"/>
            <w:vAlign w:val="bottom"/>
          </w:tcPr>
          <w:p w14:paraId="08963BB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067C88A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72928371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79C98906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439A988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D65037" w:rsidRPr="00430D8F" w14:paraId="51A818F6" w14:textId="77777777" w:rsidTr="00D65037">
        <w:tc>
          <w:tcPr>
            <w:tcW w:w="2791" w:type="dxa"/>
          </w:tcPr>
          <w:p w14:paraId="559D1A3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07049B5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56C6F6E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29FB91AE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331080CD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1B2A01FB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359AB4EE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0B1BD186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4541CAF6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08140B93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040CAF78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75B43062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1CB11CBC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D65037" w:rsidRPr="00430D8F" w14:paraId="27992571" w14:textId="77777777" w:rsidTr="00D65037">
        <w:tc>
          <w:tcPr>
            <w:tcW w:w="2791" w:type="dxa"/>
          </w:tcPr>
          <w:p w14:paraId="38D265D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7A99C61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78514A27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196A64A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B7642EA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2F209A3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0A688B29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7AF484F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4A75E32E" w14:textId="77777777" w:rsidR="00D65037" w:rsidRPr="00430D8F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037" w:rsidRPr="00430D8F" w14:paraId="397FF8C1" w14:textId="77777777" w:rsidTr="00D65037">
        <w:tc>
          <w:tcPr>
            <w:tcW w:w="2791" w:type="dxa"/>
          </w:tcPr>
          <w:p w14:paraId="393E2FB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21B8C31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586</w:t>
            </w:r>
          </w:p>
        </w:tc>
        <w:tc>
          <w:tcPr>
            <w:tcW w:w="1976" w:type="dxa"/>
            <w:shd w:val="clear" w:color="auto" w:fill="auto"/>
          </w:tcPr>
          <w:p w14:paraId="482113C2" w14:textId="07AD6B53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9.14(38.39-39.89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7FFE17A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957</w:t>
            </w:r>
          </w:p>
        </w:tc>
        <w:tc>
          <w:tcPr>
            <w:tcW w:w="1976" w:type="dxa"/>
            <w:shd w:val="clear" w:color="auto" w:fill="auto"/>
          </w:tcPr>
          <w:p w14:paraId="6E79E3A7" w14:textId="1341A4EC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0.20(39.26-41.16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51F71CE" w14:textId="77777777" w:rsidR="00D65037" w:rsidRPr="00430D8F" w:rsidRDefault="00D65037" w:rsidP="00D6503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485</w:t>
            </w:r>
          </w:p>
        </w:tc>
        <w:tc>
          <w:tcPr>
            <w:tcW w:w="1979" w:type="dxa"/>
          </w:tcPr>
          <w:p w14:paraId="325DDAA8" w14:textId="0E869C1A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8.96(8.51-9.43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559A2B4F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028</w:t>
            </w:r>
          </w:p>
        </w:tc>
        <w:tc>
          <w:tcPr>
            <w:tcW w:w="1971" w:type="dxa"/>
          </w:tcPr>
          <w:p w14:paraId="167C4C18" w14:textId="167842D2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1.23(30.79-31.68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63B71D40" w14:textId="77777777" w:rsidTr="00D65037">
        <w:tc>
          <w:tcPr>
            <w:tcW w:w="2791" w:type="dxa"/>
          </w:tcPr>
          <w:p w14:paraId="7D76DB4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</w:tcPr>
          <w:p w14:paraId="53C62FF8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625</w:t>
            </w:r>
          </w:p>
        </w:tc>
        <w:tc>
          <w:tcPr>
            <w:tcW w:w="1976" w:type="dxa"/>
            <w:shd w:val="clear" w:color="auto" w:fill="auto"/>
          </w:tcPr>
          <w:p w14:paraId="752B1189" w14:textId="3344E74F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00.3(392.0-408.1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04CA9D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363</w:t>
            </w:r>
          </w:p>
        </w:tc>
        <w:tc>
          <w:tcPr>
            <w:tcW w:w="1976" w:type="dxa"/>
            <w:shd w:val="clear" w:color="auto" w:fill="auto"/>
          </w:tcPr>
          <w:p w14:paraId="681B398C" w14:textId="12FDEFEA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28.8(418.3-439.5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77B9768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979" w:type="dxa"/>
          </w:tcPr>
          <w:p w14:paraId="5B6C7208" w14:textId="4939A121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76.92(72.20-81.86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6A5F837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979</w:t>
            </w:r>
          </w:p>
        </w:tc>
        <w:tc>
          <w:tcPr>
            <w:tcW w:w="1971" w:type="dxa"/>
          </w:tcPr>
          <w:p w14:paraId="6D43F912" w14:textId="3D69041F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27.8(322.9-332.8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55F580F3" w14:textId="77777777" w:rsidTr="00D65037">
        <w:tc>
          <w:tcPr>
            <w:tcW w:w="2791" w:type="dxa"/>
          </w:tcPr>
          <w:p w14:paraId="02EA07E1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673CFE3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976" w:type="dxa"/>
            <w:shd w:val="clear" w:color="auto" w:fill="auto"/>
          </w:tcPr>
          <w:p w14:paraId="29F1FFD2" w14:textId="41CE1F3A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6.61(5.95-7.32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3EFD25D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976" w:type="dxa"/>
            <w:shd w:val="clear" w:color="auto" w:fill="auto"/>
          </w:tcPr>
          <w:p w14:paraId="626600AA" w14:textId="1A4722AB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6.21(5.41-7.09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E34738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79" w:type="dxa"/>
          </w:tcPr>
          <w:p w14:paraId="3D406F29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1.15-(0.81-1.58)</w:t>
            </w:r>
          </w:p>
        </w:tc>
        <w:tc>
          <w:tcPr>
            <w:tcW w:w="1258" w:type="dxa"/>
          </w:tcPr>
          <w:p w14:paraId="6BF55A6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971" w:type="dxa"/>
          </w:tcPr>
          <w:p w14:paraId="3E9ADBF8" w14:textId="2BE57D4D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5.05(4.66-5.4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012CB47D" w14:textId="77777777" w:rsidTr="00D65037">
        <w:tc>
          <w:tcPr>
            <w:tcW w:w="2791" w:type="dxa"/>
          </w:tcPr>
          <w:p w14:paraId="4660CB89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0A6D17C5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1635A19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285844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772FC6B8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7EE76C8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0F3ADE8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078453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0103930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037" w:rsidRPr="00430D8F" w14:paraId="6EE34122" w14:textId="77777777" w:rsidTr="00D65037">
        <w:tc>
          <w:tcPr>
            <w:tcW w:w="2791" w:type="dxa"/>
          </w:tcPr>
          <w:p w14:paraId="2B14C85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5755DDDF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76" w:type="dxa"/>
            <w:shd w:val="clear" w:color="auto" w:fill="auto"/>
          </w:tcPr>
          <w:p w14:paraId="142D8AAB" w14:textId="3477EFAE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8.76(6.17-12.0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22D8B6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76" w:type="dxa"/>
          </w:tcPr>
          <w:p w14:paraId="1849BA9F" w14:textId="4F37D64C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6.16(3.59-9.86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F89352F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79" w:type="dxa"/>
          </w:tcPr>
          <w:p w14:paraId="2DCA3A98" w14:textId="236D29D4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86(2.59-8.31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4236AFF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71" w:type="dxa"/>
          </w:tcPr>
          <w:p w14:paraId="470A3D6C" w14:textId="160E1A0C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6.94(5.38-8.81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370F8831" w14:textId="77777777" w:rsidTr="00D65037">
        <w:tc>
          <w:tcPr>
            <w:tcW w:w="2791" w:type="dxa"/>
          </w:tcPr>
          <w:p w14:paraId="1F469A95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72A508E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4052E699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76" w:type="dxa"/>
            <w:shd w:val="clear" w:color="auto" w:fill="auto"/>
          </w:tcPr>
          <w:p w14:paraId="4765586B" w14:textId="38F0D4FF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7.23(4.47-11.05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5FDDCB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4709E64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2(0.60-5.63)</w:t>
            </w:r>
          </w:p>
        </w:tc>
        <w:tc>
          <w:tcPr>
            <w:tcW w:w="1259" w:type="dxa"/>
          </w:tcPr>
          <w:p w14:paraId="61D4CED2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9" w:type="dxa"/>
          </w:tcPr>
          <w:p w14:paraId="3C0F26A1" w14:textId="3FE28FC4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5.14(2.22-10.13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2C49CE4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71" w:type="dxa"/>
          </w:tcPr>
          <w:p w14:paraId="267A25F9" w14:textId="5C4D6849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5.25(3.62-7.38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460E4FD0" w14:textId="77777777" w:rsidTr="00D65037">
        <w:tc>
          <w:tcPr>
            <w:tcW w:w="2791" w:type="dxa"/>
          </w:tcPr>
          <w:p w14:paraId="69E88542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261" w:type="dxa"/>
          </w:tcPr>
          <w:p w14:paraId="184D1D6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6" w:type="dxa"/>
          </w:tcPr>
          <w:p w14:paraId="616EC061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96(0.44-1.82)</w:t>
            </w:r>
          </w:p>
        </w:tc>
        <w:tc>
          <w:tcPr>
            <w:tcW w:w="1259" w:type="dxa"/>
          </w:tcPr>
          <w:p w14:paraId="70D724A6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08A5E53A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67(0.18-1.71)</w:t>
            </w:r>
          </w:p>
        </w:tc>
        <w:tc>
          <w:tcPr>
            <w:tcW w:w="1259" w:type="dxa"/>
          </w:tcPr>
          <w:p w14:paraId="5F578B5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9" w:type="dxa"/>
          </w:tcPr>
          <w:p w14:paraId="3C89FF1F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1.08(0.40-2.35)</w:t>
            </w:r>
          </w:p>
        </w:tc>
        <w:tc>
          <w:tcPr>
            <w:tcW w:w="1258" w:type="dxa"/>
          </w:tcPr>
          <w:p w14:paraId="150D12A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71" w:type="dxa"/>
          </w:tcPr>
          <w:p w14:paraId="3191EBC2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91(0.55-1.42)</w:t>
            </w:r>
          </w:p>
        </w:tc>
      </w:tr>
      <w:tr w:rsidR="00D65037" w:rsidRPr="00430D8F" w14:paraId="7C6B3EA1" w14:textId="77777777" w:rsidTr="00D65037">
        <w:tc>
          <w:tcPr>
            <w:tcW w:w="2791" w:type="dxa"/>
          </w:tcPr>
          <w:p w14:paraId="2E18AC57" w14:textId="58EBABA5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4D1D6C" w:rsidRPr="00430D8F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03984DEA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04F1C85A" w14:textId="3463016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17(0.00-0.94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A9FDCF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71ECD96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71(0.15-2.08)</w:t>
            </w:r>
          </w:p>
        </w:tc>
        <w:tc>
          <w:tcPr>
            <w:tcW w:w="1259" w:type="dxa"/>
          </w:tcPr>
          <w:p w14:paraId="265C3C6D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79" w:type="dxa"/>
          </w:tcPr>
          <w:p w14:paraId="3B86E183" w14:textId="1BE06F5D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.67(2.21-5.73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4086361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71" w:type="dxa"/>
          </w:tcPr>
          <w:p w14:paraId="77D689A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1.5(0.95-2.26)</w:t>
            </w:r>
          </w:p>
        </w:tc>
      </w:tr>
      <w:tr w:rsidR="00D65037" w:rsidRPr="00430D8F" w14:paraId="67C4B479" w14:textId="77777777" w:rsidTr="00D65037">
        <w:tc>
          <w:tcPr>
            <w:tcW w:w="2791" w:type="dxa"/>
          </w:tcPr>
          <w:p w14:paraId="394E8F9D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15E84DE2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976" w:type="dxa"/>
          </w:tcPr>
          <w:p w14:paraId="0C009465" w14:textId="4FD5265A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19(1.86-2.56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D49B08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976" w:type="dxa"/>
          </w:tcPr>
          <w:p w14:paraId="5F04CEC1" w14:textId="45AB01BB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83(2.35-3.3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67C9B0D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979" w:type="dxa"/>
          </w:tcPr>
          <w:p w14:paraId="055532DE" w14:textId="3A46DED0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51(2.05-3.03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308D2CC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971" w:type="dxa"/>
          </w:tcPr>
          <w:p w14:paraId="32FB24EF" w14:textId="361DBA3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45(2.21-2.71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17DE1226" w14:textId="77777777" w:rsidTr="00D65037">
        <w:tc>
          <w:tcPr>
            <w:tcW w:w="2791" w:type="dxa"/>
          </w:tcPr>
          <w:p w14:paraId="004C6306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</w:tcPr>
          <w:p w14:paraId="0D7F8139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76" w:type="dxa"/>
          </w:tcPr>
          <w:p w14:paraId="6F8D2958" w14:textId="471CC3A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22(1.50-3.1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57801AD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76" w:type="dxa"/>
          </w:tcPr>
          <w:p w14:paraId="37E4F455" w14:textId="26B17C43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08(1.23-3.28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57E3A57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79" w:type="dxa"/>
          </w:tcPr>
          <w:p w14:paraId="3691172A" w14:textId="423A9363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33(3.05-5.9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7326DE3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971" w:type="dxa"/>
          </w:tcPr>
          <w:p w14:paraId="64AE902E" w14:textId="7DDAECEF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77(2.21-3.42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6BB950D8" w14:textId="77777777" w:rsidTr="00D65037">
        <w:tc>
          <w:tcPr>
            <w:tcW w:w="2791" w:type="dxa"/>
          </w:tcPr>
          <w:p w14:paraId="3D6B02B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4D52ED55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76" w:type="dxa"/>
          </w:tcPr>
          <w:p w14:paraId="0167B617" w14:textId="41E620BC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5.80(3.91-8.2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2C14C8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6" w:type="dxa"/>
          </w:tcPr>
          <w:p w14:paraId="4CA1850D" w14:textId="109A1C01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42(1.04-4.7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B7A16ED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79" w:type="dxa"/>
          </w:tcPr>
          <w:p w14:paraId="45CE7377" w14:textId="0E1B13DB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62(2.59-7.62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C306F5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71" w:type="dxa"/>
          </w:tcPr>
          <w:p w14:paraId="092BADDB" w14:textId="77A1B4D5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52(3.39-5.91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4A1844F3" w14:textId="77777777" w:rsidTr="00D65037">
        <w:tc>
          <w:tcPr>
            <w:tcW w:w="2791" w:type="dxa"/>
          </w:tcPr>
          <w:p w14:paraId="3F5F67B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4A1A3A55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976" w:type="dxa"/>
          </w:tcPr>
          <w:p w14:paraId="6B3CB5D4" w14:textId="3FD7E865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26(3.36-5.32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31875E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76" w:type="dxa"/>
          </w:tcPr>
          <w:p w14:paraId="2C6F4049" w14:textId="3ADA0312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5.01(3.82-6.4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301FA8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979" w:type="dxa"/>
          </w:tcPr>
          <w:p w14:paraId="3DF5B862" w14:textId="22F5888B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9.81(8.09-11.78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6AF542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971" w:type="dxa"/>
          </w:tcPr>
          <w:p w14:paraId="5F3D349D" w14:textId="25206103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6.03(5.30-6.82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7CCC5B15" w14:textId="77777777" w:rsidTr="00D65037">
        <w:tc>
          <w:tcPr>
            <w:tcW w:w="2791" w:type="dxa"/>
          </w:tcPr>
          <w:p w14:paraId="2019F6E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1F226AA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0661E42F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76(0.16-2.21)</w:t>
            </w:r>
          </w:p>
        </w:tc>
        <w:tc>
          <w:tcPr>
            <w:tcW w:w="1259" w:type="dxa"/>
          </w:tcPr>
          <w:p w14:paraId="747B80F0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410E7B49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4(0.01-2.21)</w:t>
            </w:r>
          </w:p>
        </w:tc>
        <w:tc>
          <w:tcPr>
            <w:tcW w:w="1259" w:type="dxa"/>
          </w:tcPr>
          <w:p w14:paraId="639C8259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9" w:type="dxa"/>
          </w:tcPr>
          <w:p w14:paraId="0641809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1.8(0.49-4.61)</w:t>
            </w:r>
          </w:p>
        </w:tc>
        <w:tc>
          <w:tcPr>
            <w:tcW w:w="1258" w:type="dxa"/>
          </w:tcPr>
          <w:p w14:paraId="19EE64F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1" w:type="dxa"/>
          </w:tcPr>
          <w:p w14:paraId="69A512BA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92(0.40-1.81)</w:t>
            </w:r>
          </w:p>
        </w:tc>
      </w:tr>
      <w:tr w:rsidR="00D65037" w:rsidRPr="00430D8F" w14:paraId="7668195E" w14:textId="77777777" w:rsidTr="00D65037">
        <w:tc>
          <w:tcPr>
            <w:tcW w:w="2791" w:type="dxa"/>
          </w:tcPr>
          <w:p w14:paraId="46CF3BF3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Nephritis  nephrotic syndrome  and nephrosis</w:t>
            </w:r>
          </w:p>
        </w:tc>
        <w:tc>
          <w:tcPr>
            <w:tcW w:w="1261" w:type="dxa"/>
          </w:tcPr>
          <w:p w14:paraId="173BB4E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6" w:type="dxa"/>
          </w:tcPr>
          <w:p w14:paraId="6898547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1.33(0.53-2.73)</w:t>
            </w:r>
          </w:p>
        </w:tc>
        <w:tc>
          <w:tcPr>
            <w:tcW w:w="1259" w:type="dxa"/>
          </w:tcPr>
          <w:p w14:paraId="36ED42C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6" w:type="dxa"/>
          </w:tcPr>
          <w:p w14:paraId="4728B00D" w14:textId="5398B52D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64(1.21-5.00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EF6CD0B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9" w:type="dxa"/>
          </w:tcPr>
          <w:p w14:paraId="5D251588" w14:textId="48F54DD2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72(1.24-5.16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2B7EA08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71" w:type="dxa"/>
          </w:tcPr>
          <w:p w14:paraId="149A16C4" w14:textId="62FDEBD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08(1.35-3.0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68A1CCB0" w14:textId="77777777" w:rsidTr="00D65037">
        <w:tc>
          <w:tcPr>
            <w:tcW w:w="2791" w:type="dxa"/>
          </w:tcPr>
          <w:p w14:paraId="12A225E2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719416F5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76" w:type="dxa"/>
          </w:tcPr>
          <w:p w14:paraId="59419642" w14:textId="337C3CD9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16(2.88-5.81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42E597D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76" w:type="dxa"/>
          </w:tcPr>
          <w:p w14:paraId="412BDF63" w14:textId="204A3033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.98(2.47-6.09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B259DAC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79" w:type="dxa"/>
          </w:tcPr>
          <w:p w14:paraId="7D1EBEF9" w14:textId="6A4F9092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5.31(3.47-7.78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F91617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971" w:type="dxa"/>
          </w:tcPr>
          <w:p w14:paraId="27545085" w14:textId="476EE609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41(3.51-5.49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6AFBDE7C" w14:textId="77777777" w:rsidTr="00D65037">
        <w:tc>
          <w:tcPr>
            <w:tcW w:w="2791" w:type="dxa"/>
          </w:tcPr>
          <w:p w14:paraId="22367BF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1F3F8303" w14:textId="77777777" w:rsidR="00D65037" w:rsidRPr="00430D8F" w:rsidRDefault="00D65037" w:rsidP="00D6503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76" w:type="dxa"/>
          </w:tcPr>
          <w:p w14:paraId="6291C55B" w14:textId="1A58C499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.26(1.41-6.43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D4D27E7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76" w:type="dxa"/>
          </w:tcPr>
          <w:p w14:paraId="64007559" w14:textId="35E4CB45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03(1.48-8.78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0A2CC86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008CE775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0.8(0.02-4.48)</w:t>
            </w:r>
          </w:p>
        </w:tc>
        <w:tc>
          <w:tcPr>
            <w:tcW w:w="1258" w:type="dxa"/>
          </w:tcPr>
          <w:p w14:paraId="38981E84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71" w:type="dxa"/>
          </w:tcPr>
          <w:p w14:paraId="3ED776F8" w14:textId="0F30B7A5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2.89(1.62-4.7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D65037" w:rsidRPr="00430D8F" w14:paraId="25A3A85D" w14:textId="77777777" w:rsidTr="00D65037">
        <w:tc>
          <w:tcPr>
            <w:tcW w:w="2791" w:type="dxa"/>
          </w:tcPr>
          <w:p w14:paraId="5B932572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37105D8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976" w:type="dxa"/>
          </w:tcPr>
          <w:p w14:paraId="09E1F3F2" w14:textId="71E811EE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4.47(3.85-5.16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C5838D8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976" w:type="dxa"/>
          </w:tcPr>
          <w:p w14:paraId="1F899D93" w14:textId="268215B6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.66(2.98-4.44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D6EC17A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79" w:type="dxa"/>
          </w:tcPr>
          <w:p w14:paraId="1D01648D" w14:textId="5D8F4DD9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.50(2.84-4.25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597B392E" w14:textId="77777777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971" w:type="dxa"/>
          </w:tcPr>
          <w:p w14:paraId="674D903F" w14:textId="6C95E046" w:rsidR="00D65037" w:rsidRPr="00430D8F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D8F">
              <w:rPr>
                <w:rFonts w:ascii="Times New Roman" w:hAnsi="Times New Roman" w:cs="Times New Roman"/>
                <w:sz w:val="18"/>
                <w:szCs w:val="18"/>
              </w:rPr>
              <w:t>3.95(3.57-4.37)</w:t>
            </w:r>
            <w:r w:rsidRPr="00430D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</w:tbl>
    <w:p w14:paraId="48BFB36C" w14:textId="2059D43B" w:rsidR="00D65037" w:rsidRPr="00430D8F" w:rsidRDefault="00D65037" w:rsidP="00D65037">
      <w:pPr>
        <w:rPr>
          <w:rFonts w:ascii="Times New Roman" w:eastAsia="等线" w:hAnsi="Times New Roman" w:cs="Times New Roman"/>
          <w:sz w:val="24"/>
          <w:szCs w:val="24"/>
        </w:rPr>
      </w:pPr>
      <w:r w:rsidRPr="00430D8F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* indicated p&lt;0.05. </w:t>
      </w:r>
    </w:p>
    <w:p w14:paraId="30A9C4BC" w14:textId="00AC937C" w:rsidR="00A42ED8" w:rsidRPr="00430D8F" w:rsidRDefault="00A42ED8" w:rsidP="00A42ED8">
      <w:pPr>
        <w:rPr>
          <w:rFonts w:ascii="Times New Roman" w:hAnsi="Times New Roman" w:cs="Times New Roman"/>
          <w:sz w:val="18"/>
          <w:szCs w:val="18"/>
        </w:rPr>
      </w:pPr>
    </w:p>
    <w:sectPr w:rsidR="00A42ED8" w:rsidRPr="00430D8F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BD1D5" w14:textId="77777777" w:rsidR="00C666E0" w:rsidRDefault="00C666E0" w:rsidP="00FC6498">
      <w:r>
        <w:separator/>
      </w:r>
    </w:p>
  </w:endnote>
  <w:endnote w:type="continuationSeparator" w:id="0">
    <w:p w14:paraId="3ADD83D3" w14:textId="77777777" w:rsidR="00C666E0" w:rsidRDefault="00C666E0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FF7E9" w14:textId="77777777" w:rsidR="00C666E0" w:rsidRDefault="00C666E0" w:rsidP="00FC6498">
      <w:r>
        <w:separator/>
      </w:r>
    </w:p>
  </w:footnote>
  <w:footnote w:type="continuationSeparator" w:id="0">
    <w:p w14:paraId="67E09112" w14:textId="77777777" w:rsidR="00C666E0" w:rsidRDefault="00C666E0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0C25"/>
    <w:rsid w:val="0002245F"/>
    <w:rsid w:val="00023F14"/>
    <w:rsid w:val="000608BA"/>
    <w:rsid w:val="0006348B"/>
    <w:rsid w:val="00067D04"/>
    <w:rsid w:val="000D730F"/>
    <w:rsid w:val="000F5CE1"/>
    <w:rsid w:val="001356EB"/>
    <w:rsid w:val="00176F30"/>
    <w:rsid w:val="001C4145"/>
    <w:rsid w:val="001D1985"/>
    <w:rsid w:val="00255EAF"/>
    <w:rsid w:val="0025767A"/>
    <w:rsid w:val="00264B8E"/>
    <w:rsid w:val="002C0545"/>
    <w:rsid w:val="002E0E54"/>
    <w:rsid w:val="003158C1"/>
    <w:rsid w:val="003277BC"/>
    <w:rsid w:val="00334E3B"/>
    <w:rsid w:val="00342E15"/>
    <w:rsid w:val="0034627A"/>
    <w:rsid w:val="00391F53"/>
    <w:rsid w:val="003E4988"/>
    <w:rsid w:val="00430D8F"/>
    <w:rsid w:val="0045023B"/>
    <w:rsid w:val="00456A86"/>
    <w:rsid w:val="004617B1"/>
    <w:rsid w:val="004630FF"/>
    <w:rsid w:val="0046492C"/>
    <w:rsid w:val="004947D6"/>
    <w:rsid w:val="00495964"/>
    <w:rsid w:val="004D1D6C"/>
    <w:rsid w:val="004D6F1C"/>
    <w:rsid w:val="0052391F"/>
    <w:rsid w:val="00552668"/>
    <w:rsid w:val="00584047"/>
    <w:rsid w:val="005C1775"/>
    <w:rsid w:val="005D1715"/>
    <w:rsid w:val="005D6349"/>
    <w:rsid w:val="005E42F6"/>
    <w:rsid w:val="005F17D3"/>
    <w:rsid w:val="00615904"/>
    <w:rsid w:val="00636256"/>
    <w:rsid w:val="006971CF"/>
    <w:rsid w:val="00713835"/>
    <w:rsid w:val="00734A8E"/>
    <w:rsid w:val="00737E6E"/>
    <w:rsid w:val="00745AB0"/>
    <w:rsid w:val="00777DF5"/>
    <w:rsid w:val="007863B4"/>
    <w:rsid w:val="007A71F5"/>
    <w:rsid w:val="007B08BE"/>
    <w:rsid w:val="007E4F03"/>
    <w:rsid w:val="008865F5"/>
    <w:rsid w:val="00891EAA"/>
    <w:rsid w:val="00893E68"/>
    <w:rsid w:val="008E0EE4"/>
    <w:rsid w:val="008E3BF1"/>
    <w:rsid w:val="00906ABC"/>
    <w:rsid w:val="00912680"/>
    <w:rsid w:val="009155B2"/>
    <w:rsid w:val="009327CA"/>
    <w:rsid w:val="00953AA9"/>
    <w:rsid w:val="009837BE"/>
    <w:rsid w:val="009D6359"/>
    <w:rsid w:val="009E1230"/>
    <w:rsid w:val="009E6839"/>
    <w:rsid w:val="00A35742"/>
    <w:rsid w:val="00A3795A"/>
    <w:rsid w:val="00A42ED8"/>
    <w:rsid w:val="00A81F59"/>
    <w:rsid w:val="00A95F4C"/>
    <w:rsid w:val="00AA3041"/>
    <w:rsid w:val="00AD0980"/>
    <w:rsid w:val="00AD1660"/>
    <w:rsid w:val="00B03E28"/>
    <w:rsid w:val="00B2188D"/>
    <w:rsid w:val="00B44639"/>
    <w:rsid w:val="00B45925"/>
    <w:rsid w:val="00B810AC"/>
    <w:rsid w:val="00BA01C2"/>
    <w:rsid w:val="00BB1D52"/>
    <w:rsid w:val="00BC006B"/>
    <w:rsid w:val="00C368D5"/>
    <w:rsid w:val="00C666E0"/>
    <w:rsid w:val="00C92B04"/>
    <w:rsid w:val="00CD1DBD"/>
    <w:rsid w:val="00D12586"/>
    <w:rsid w:val="00D4078B"/>
    <w:rsid w:val="00D5145B"/>
    <w:rsid w:val="00D65037"/>
    <w:rsid w:val="00DE0B79"/>
    <w:rsid w:val="00E01257"/>
    <w:rsid w:val="00E1353C"/>
    <w:rsid w:val="00E14807"/>
    <w:rsid w:val="00E81139"/>
    <w:rsid w:val="00E946ED"/>
    <w:rsid w:val="00EA3C38"/>
    <w:rsid w:val="00EC2763"/>
    <w:rsid w:val="00F22D0D"/>
    <w:rsid w:val="00F269D1"/>
    <w:rsid w:val="00F45429"/>
    <w:rsid w:val="00FA69A2"/>
    <w:rsid w:val="00FA7520"/>
    <w:rsid w:val="00FC6498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王 涞</cp:lastModifiedBy>
  <cp:revision>68</cp:revision>
  <dcterms:created xsi:type="dcterms:W3CDTF">2021-09-05T07:53:00Z</dcterms:created>
  <dcterms:modified xsi:type="dcterms:W3CDTF">2022-06-07T01:16:00Z</dcterms:modified>
</cp:coreProperties>
</file>